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B5579" w14:textId="77777777" w:rsidR="00107BBF" w:rsidRDefault="00DA31CF" w:rsidP="00350163">
      <w:pPr>
        <w:jc w:val="left"/>
        <w:rPr>
          <w:rFonts w:ascii="Arial" w:eastAsia="等线" w:hAnsi="Arial" w:cs="Arial"/>
          <w:color w:val="080000"/>
          <w:kern w:val="0"/>
          <w:sz w:val="22"/>
          <w:szCs w:val="24"/>
        </w:rPr>
      </w:pPr>
      <w:r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FIGURE S1</w:t>
      </w:r>
    </w:p>
    <w:p w14:paraId="2225881F" w14:textId="44B7CE1F" w:rsidR="008A7E78" w:rsidRPr="00107BBF" w:rsidRDefault="008A7E78" w:rsidP="00350163">
      <w:pPr>
        <w:jc w:val="left"/>
        <w:rPr>
          <w:rFonts w:ascii="Arial" w:eastAsia="等线" w:hAnsi="Arial" w:cs="Arial"/>
          <w:color w:val="080000"/>
          <w:kern w:val="0"/>
          <w:sz w:val="22"/>
          <w:szCs w:val="24"/>
        </w:rPr>
      </w:pPr>
      <w:r>
        <w:rPr>
          <w:rFonts w:ascii="Times New Roman" w:eastAsia="宋体" w:hAnsi="Times New Roman" w:cs="Times New Roman" w:hint="eastAsia"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87918A" wp14:editId="01F669AF">
                <wp:simplePos x="0" y="0"/>
                <wp:positionH relativeFrom="column">
                  <wp:posOffset>2381491</wp:posOffset>
                </wp:positionH>
                <wp:positionV relativeFrom="paragraph">
                  <wp:posOffset>125971</wp:posOffset>
                </wp:positionV>
                <wp:extent cx="412750" cy="260913"/>
                <wp:effectExtent l="0" t="0" r="25400" b="2540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750" cy="26091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5BD097" w14:textId="5ACD5430" w:rsidR="00234437" w:rsidRDefault="00234437" w:rsidP="00234437">
                            <w:pPr>
                              <w:jc w:val="center"/>
                            </w:pPr>
                            <w:r>
                              <w:t xml:space="preserve">b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7918A" id="矩形 4" o:spid="_x0000_s1026" style="position:absolute;margin-left:187.5pt;margin-top:9.9pt;width:32.5pt;height:20.5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" fillcolor="white [3201]" strokecolor="white [3212]" strokeweight="1pt">
                <v:textbox>
                  <w:txbxContent>
                    <w:p w14:paraId="5A5BD097" w14:textId="5ACD5430" w:rsidR="00234437" w:rsidRDefault="00234437" w:rsidP="00234437">
                      <w:pPr>
                        <w:jc w:val="center"/>
                      </w:pPr>
                      <w:r>
                        <w:t xml:space="preserve">b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宋体" w:hAnsi="Times New Roman" w:cs="Times New Roman" w:hint="eastAsia"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B39868" wp14:editId="32972CC2">
                <wp:simplePos x="0" y="0"/>
                <wp:positionH relativeFrom="column">
                  <wp:posOffset>297317</wp:posOffset>
                </wp:positionH>
                <wp:positionV relativeFrom="paragraph">
                  <wp:posOffset>117612</wp:posOffset>
                </wp:positionV>
                <wp:extent cx="381000" cy="266700"/>
                <wp:effectExtent l="0" t="0" r="19050" b="1905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667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1847C3" w14:textId="6796FA03" w:rsidR="00234437" w:rsidRDefault="00234437" w:rsidP="00234437">
                            <w:pPr>
                              <w:jc w:val="center"/>
                            </w:pPr>
                            <w:r>
                              <w:t xml:space="preserve">a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B39868" id="矩形 3" o:spid="_x0000_s1027" style="position:absolute;margin-left:23.4pt;margin-top:9.25pt;width:30pt;height:2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" fillcolor="white [3201]" strokecolor="white [3212]" strokeweight="1pt">
                <v:textbox>
                  <w:txbxContent>
                    <w:p w14:paraId="361847C3" w14:textId="6796FA03" w:rsidR="00234437" w:rsidRDefault="00234437" w:rsidP="00234437">
                      <w:pPr>
                        <w:jc w:val="center"/>
                      </w:pPr>
                      <w:r>
                        <w:t xml:space="preserve">a   </w:t>
                      </w:r>
                    </w:p>
                  </w:txbxContent>
                </v:textbox>
              </v:rect>
            </w:pict>
          </mc:Fallback>
        </mc:AlternateContent>
      </w:r>
    </w:p>
    <w:p w14:paraId="02B609B2" w14:textId="57367A05" w:rsidR="008A7E78" w:rsidRDefault="008A7E78" w:rsidP="00350163">
      <w:pPr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7956748" wp14:editId="5BB62B18">
            <wp:extent cx="4323144" cy="1984375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839" cy="2038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86C67" w14:textId="4FC55582" w:rsidR="00234437" w:rsidRDefault="008A7E78" w:rsidP="00350163">
      <w:pPr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</w:t>
      </w:r>
      <w:r w:rsidR="00611DF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c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                      d                                  </w:t>
      </w:r>
    </w:p>
    <w:p w14:paraId="49FDD667" w14:textId="76E45EE5" w:rsidR="00234437" w:rsidRDefault="00350163" w:rsidP="00350163">
      <w:pPr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A7D7CEE" wp14:editId="4B2E8B81">
            <wp:extent cx="2095608" cy="208290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95608" cy="2082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AAB3EC" wp14:editId="56C53954">
            <wp:extent cx="2089257" cy="2082907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89257" cy="2082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35915" w14:textId="318AB089" w:rsidR="00350163" w:rsidRPr="003473C9" w:rsidRDefault="00350163" w:rsidP="00350163">
      <w:pPr>
        <w:jc w:val="left"/>
        <w:rPr>
          <w:rFonts w:ascii="Arial" w:eastAsia="宋体" w:hAnsi="Arial" w:cs="Arial"/>
          <w:bCs/>
          <w:kern w:val="0"/>
          <w:sz w:val="24"/>
          <w:szCs w:val="24"/>
        </w:rPr>
      </w:pPr>
      <w:r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F</w:t>
      </w:r>
      <w:r w:rsidR="008D479C"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IGURE</w:t>
      </w:r>
      <w:r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 xml:space="preserve"> </w:t>
      </w:r>
      <w:r w:rsidR="008D479C"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S1</w:t>
      </w:r>
      <w:r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. Expression analysis of</w:t>
      </w:r>
      <w:r w:rsidR="008A7E78"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 xml:space="preserve"> JAK2 and</w:t>
      </w:r>
      <w:r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 xml:space="preserve"> MAPK7 in 6 human brain regions (a</w:t>
      </w:r>
      <w:r w:rsidR="008A7E78"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, c</w:t>
      </w:r>
      <w:r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 xml:space="preserve">) </w:t>
      </w:r>
      <w:r w:rsidR="000C5D79"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 xml:space="preserve">(including cerebellar cortex (CBC), mediodorsal nucleus of the thalamus (MD), striatum (STR), amygdala (AMY), hippocampus (HIP) </w:t>
      </w:r>
      <w:r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and 11 areas of neocortex (b</w:t>
      </w:r>
      <w:r w:rsidR="008A7E78"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, d</w:t>
      </w:r>
      <w:r w:rsidRPr="003473C9">
        <w:rPr>
          <w:rFonts w:ascii="Arial" w:eastAsia="等线" w:hAnsi="Arial" w:cs="Arial"/>
          <w:color w:val="080000"/>
          <w:kern w:val="0"/>
          <w:sz w:val="22"/>
          <w:szCs w:val="24"/>
        </w:rPr>
        <w:t>). In both figures, there is a solid line represents the normal delivery time. OFC: orbital prefrontal cortex, DFC: dorsolateral prefrontal cortex, VFC: ventrolateral prefrontal cortex, MFC: medial prefrontal cortex, M1C: primary motor cortex, S1C: primary somatosensory cortex, IPC: posterior inferior parietal cortex, A1C: primary auditory cortex, STC: posterior superior temporal cortex, ITC: inferior temporal cortex, V1C: primary visual cortex</w:t>
      </w:r>
    </w:p>
    <w:p w14:paraId="170F4142" w14:textId="753169DA" w:rsidR="00462AB0" w:rsidRDefault="00462AB0"/>
    <w:p w14:paraId="03B6B521" w14:textId="134F59E1" w:rsidR="00EB5812" w:rsidRDefault="00EB5812"/>
    <w:p w14:paraId="6637CAA1" w14:textId="05655DAE" w:rsidR="00EB5812" w:rsidRDefault="00EB5812"/>
    <w:p w14:paraId="1CC791DD" w14:textId="2F3380DC" w:rsidR="00EB5812" w:rsidRDefault="00EB5812"/>
    <w:p w14:paraId="65E34CE3" w14:textId="5C099FEB" w:rsidR="00EB5812" w:rsidRDefault="00EB5812"/>
    <w:p w14:paraId="7848D315" w14:textId="1CD6CF3B" w:rsidR="00EB5812" w:rsidRDefault="00EB5812"/>
    <w:p w14:paraId="77D8D4FC" w14:textId="546FBD7C" w:rsidR="00EB5812" w:rsidRDefault="00EB5812"/>
    <w:p w14:paraId="5DC5144A" w14:textId="6CA83758" w:rsidR="00EB5812" w:rsidRDefault="00EB5812"/>
    <w:p w14:paraId="0C600A5B" w14:textId="5B7A0160" w:rsidR="00EB5812" w:rsidRDefault="00EB5812"/>
    <w:p w14:paraId="1BB54D06" w14:textId="15589D99" w:rsidR="00DA31CF" w:rsidRDefault="00DA31CF"/>
    <w:p w14:paraId="03A2B5D3" w14:textId="580A0DEF" w:rsidR="00DA31CF" w:rsidRPr="003473C9" w:rsidRDefault="00DA31CF">
      <w:pPr>
        <w:rPr>
          <w:rFonts w:ascii="Arial" w:hAnsi="Arial" w:cs="Arial"/>
        </w:rPr>
      </w:pPr>
      <w:r w:rsidRPr="003473C9">
        <w:rPr>
          <w:rFonts w:ascii="Arial" w:hAnsi="Arial" w:cs="Arial"/>
          <w:sz w:val="24"/>
          <w:szCs w:val="24"/>
        </w:rPr>
        <w:lastRenderedPageBreak/>
        <w:t>FIGURE S2</w:t>
      </w:r>
    </w:p>
    <w:p w14:paraId="5B17E7C6" w14:textId="77777777" w:rsidR="00EB5812" w:rsidRDefault="00EB5812" w:rsidP="00EB581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8731C5" wp14:editId="108D3267">
            <wp:extent cx="4660900" cy="154305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237D35" w14:textId="15B93C7D" w:rsidR="00EB5812" w:rsidRPr="003473C9" w:rsidRDefault="00EB5812" w:rsidP="00EB5812">
      <w:pPr>
        <w:rPr>
          <w:rFonts w:ascii="Arial" w:hAnsi="Arial" w:cs="Arial"/>
        </w:rPr>
      </w:pPr>
      <w:r w:rsidRPr="003473C9">
        <w:rPr>
          <w:rFonts w:ascii="Arial" w:hAnsi="Arial" w:cs="Arial"/>
          <w:sz w:val="24"/>
          <w:szCs w:val="24"/>
        </w:rPr>
        <w:t xml:space="preserve">FIGURE S2. </w:t>
      </w:r>
      <w:r w:rsidRPr="003473C9">
        <w:rPr>
          <w:rFonts w:ascii="Arial" w:hAnsi="Arial" w:cs="Arial"/>
          <w:noProof/>
          <w:sz w:val="20"/>
          <w:szCs w:val="20"/>
        </w:rPr>
        <w:t xml:space="preserve">Gene-interaction network analysis analysis of </w:t>
      </w:r>
      <w:r w:rsidRPr="003473C9">
        <w:rPr>
          <w:rFonts w:ascii="Arial" w:hAnsi="Arial" w:cs="Arial"/>
          <w:i/>
          <w:noProof/>
          <w:sz w:val="20"/>
          <w:szCs w:val="20"/>
        </w:rPr>
        <w:t xml:space="preserve">JAK2 </w:t>
      </w:r>
      <w:r w:rsidRPr="003473C9">
        <w:rPr>
          <w:rFonts w:ascii="Arial" w:hAnsi="Arial" w:cs="Arial"/>
          <w:noProof/>
          <w:sz w:val="20"/>
          <w:szCs w:val="20"/>
        </w:rPr>
        <w:t xml:space="preserve">and </w:t>
      </w:r>
      <w:r w:rsidRPr="003473C9">
        <w:rPr>
          <w:rFonts w:ascii="Arial" w:hAnsi="Arial" w:cs="Arial"/>
          <w:i/>
          <w:noProof/>
          <w:sz w:val="20"/>
          <w:szCs w:val="20"/>
        </w:rPr>
        <w:t>MAPK7</w:t>
      </w:r>
      <w:r w:rsidRPr="003473C9">
        <w:rPr>
          <w:rFonts w:ascii="Arial" w:hAnsi="Arial" w:cs="Arial"/>
          <w:noProof/>
          <w:sz w:val="20"/>
          <w:szCs w:val="20"/>
        </w:rPr>
        <w:t xml:space="preserve">. The Person correlation coefficients ( r ) were reprent the gene-interaction levels between each pair of genes. Candidate ASD genes were extracted </w:t>
      </w:r>
      <w:bookmarkStart w:id="0" w:name="_GoBack"/>
      <w:bookmarkEnd w:id="0"/>
      <w:r w:rsidRPr="003473C9">
        <w:rPr>
          <w:rFonts w:ascii="Arial" w:hAnsi="Arial" w:cs="Arial"/>
          <w:noProof/>
          <w:sz w:val="20"/>
          <w:szCs w:val="20"/>
        </w:rPr>
        <w:t xml:space="preserve">from the SFARI database and </w:t>
      </w:r>
      <w:bookmarkStart w:id="1" w:name="OLE_LINK1"/>
      <w:r w:rsidRPr="003473C9">
        <w:rPr>
          <w:rFonts w:ascii="Arial" w:hAnsi="Arial" w:cs="Arial"/>
          <w:noProof/>
          <w:sz w:val="20"/>
          <w:szCs w:val="20"/>
        </w:rPr>
        <w:t>the AutDb database</w:t>
      </w:r>
      <w:bookmarkEnd w:id="1"/>
      <w:r w:rsidRPr="003473C9">
        <w:rPr>
          <w:rFonts w:ascii="Arial" w:hAnsi="Arial" w:cs="Arial"/>
          <w:noProof/>
          <w:sz w:val="20"/>
          <w:szCs w:val="20"/>
        </w:rPr>
        <w:t>.</w:t>
      </w:r>
      <w:r w:rsidRPr="003473C9">
        <w:rPr>
          <w:rFonts w:ascii="Arial" w:hAnsi="Arial" w:cs="Arial"/>
          <w:sz w:val="20"/>
          <w:szCs w:val="20"/>
        </w:rPr>
        <w:t xml:space="preserve"> </w:t>
      </w:r>
      <w:r w:rsidRPr="003473C9">
        <w:rPr>
          <w:rFonts w:ascii="Arial" w:hAnsi="Arial" w:cs="Arial"/>
          <w:noProof/>
          <w:sz w:val="20"/>
          <w:szCs w:val="20"/>
        </w:rPr>
        <w:t xml:space="preserve">Green circle represent the </w:t>
      </w:r>
      <w:r w:rsidR="00DA31CF" w:rsidRPr="003473C9">
        <w:rPr>
          <w:rFonts w:ascii="Arial" w:hAnsi="Arial" w:cs="Arial"/>
          <w:noProof/>
          <w:sz w:val="20"/>
          <w:szCs w:val="20"/>
        </w:rPr>
        <w:t>normal-confidence</w:t>
      </w:r>
      <w:r w:rsidRPr="003473C9">
        <w:rPr>
          <w:rFonts w:ascii="Arial" w:hAnsi="Arial" w:cs="Arial"/>
          <w:noProof/>
          <w:sz w:val="20"/>
          <w:szCs w:val="20"/>
        </w:rPr>
        <w:t xml:space="preserve"> </w:t>
      </w:r>
      <w:r w:rsidR="0069416C" w:rsidRPr="003473C9">
        <w:rPr>
          <w:rFonts w:ascii="Arial" w:hAnsi="Arial" w:cs="Arial"/>
          <w:noProof/>
          <w:sz w:val="20"/>
          <w:szCs w:val="20"/>
        </w:rPr>
        <w:t xml:space="preserve">genes in the SFARI database and genes (Evidence score: </w:t>
      </w:r>
      <w:r w:rsidR="00DC2E17" w:rsidRPr="003473C9">
        <w:rPr>
          <w:rFonts w:ascii="Arial" w:hAnsi="Arial" w:cs="Arial"/>
          <w:noProof/>
          <w:sz w:val="20"/>
          <w:szCs w:val="20"/>
        </w:rPr>
        <w:t>1-3</w:t>
      </w:r>
      <w:r w:rsidR="00FE5AA2">
        <w:rPr>
          <w:rFonts w:ascii="Arial" w:hAnsi="Arial" w:cs="Arial"/>
          <w:noProof/>
          <w:sz w:val="20"/>
          <w:szCs w:val="20"/>
        </w:rPr>
        <w:t xml:space="preserve"> stars</w:t>
      </w:r>
      <w:r w:rsidR="0069416C" w:rsidRPr="003473C9">
        <w:rPr>
          <w:rFonts w:ascii="Arial" w:hAnsi="Arial" w:cs="Arial"/>
          <w:noProof/>
          <w:sz w:val="20"/>
          <w:szCs w:val="20"/>
        </w:rPr>
        <w:t>)</w:t>
      </w:r>
      <w:r w:rsidRPr="003473C9">
        <w:rPr>
          <w:rFonts w:ascii="Arial" w:hAnsi="Arial" w:cs="Arial"/>
          <w:noProof/>
          <w:sz w:val="20"/>
          <w:szCs w:val="20"/>
        </w:rPr>
        <w:t xml:space="preserve"> </w:t>
      </w:r>
      <w:r w:rsidR="0069416C" w:rsidRPr="003473C9">
        <w:rPr>
          <w:rFonts w:ascii="Arial" w:hAnsi="Arial" w:cs="Arial"/>
          <w:noProof/>
          <w:sz w:val="20"/>
          <w:szCs w:val="20"/>
        </w:rPr>
        <w:t>in the AutDb database</w:t>
      </w:r>
      <w:r w:rsidRPr="003473C9">
        <w:rPr>
          <w:rFonts w:ascii="Arial" w:hAnsi="Arial" w:cs="Arial"/>
          <w:noProof/>
          <w:sz w:val="20"/>
          <w:szCs w:val="20"/>
        </w:rPr>
        <w:t>.</w:t>
      </w:r>
    </w:p>
    <w:p w14:paraId="57B87972" w14:textId="77777777" w:rsidR="00EB5812" w:rsidRPr="00EB5812" w:rsidRDefault="00EB5812"/>
    <w:sectPr w:rsidR="00EB5812" w:rsidRPr="00EB5812" w:rsidSect="00350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82B7B" w14:textId="77777777" w:rsidR="00FB70E2" w:rsidRDefault="00FB70E2" w:rsidP="00350163">
      <w:r>
        <w:separator/>
      </w:r>
    </w:p>
  </w:endnote>
  <w:endnote w:type="continuationSeparator" w:id="0">
    <w:p w14:paraId="6386B051" w14:textId="77777777" w:rsidR="00FB70E2" w:rsidRDefault="00FB70E2" w:rsidP="00350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FE5B6" w14:textId="77777777" w:rsidR="00FB70E2" w:rsidRDefault="00FB70E2" w:rsidP="00350163">
      <w:r>
        <w:separator/>
      </w:r>
    </w:p>
  </w:footnote>
  <w:footnote w:type="continuationSeparator" w:id="0">
    <w:p w14:paraId="5B7EF816" w14:textId="77777777" w:rsidR="00FB70E2" w:rsidRDefault="00FB70E2" w:rsidP="00350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AB0"/>
    <w:rsid w:val="00052D4B"/>
    <w:rsid w:val="00087BA0"/>
    <w:rsid w:val="000C5D79"/>
    <w:rsid w:val="00107BBF"/>
    <w:rsid w:val="00234437"/>
    <w:rsid w:val="003473C9"/>
    <w:rsid w:val="00350163"/>
    <w:rsid w:val="00462AB0"/>
    <w:rsid w:val="004C5C45"/>
    <w:rsid w:val="00611DF9"/>
    <w:rsid w:val="0069416C"/>
    <w:rsid w:val="00832ACA"/>
    <w:rsid w:val="008A7E78"/>
    <w:rsid w:val="008D479C"/>
    <w:rsid w:val="00A305A0"/>
    <w:rsid w:val="00B61486"/>
    <w:rsid w:val="00D313AA"/>
    <w:rsid w:val="00DA31CF"/>
    <w:rsid w:val="00DC2E17"/>
    <w:rsid w:val="00E30B5D"/>
    <w:rsid w:val="00E4432C"/>
    <w:rsid w:val="00E52B79"/>
    <w:rsid w:val="00E619A5"/>
    <w:rsid w:val="00EB5812"/>
    <w:rsid w:val="00FB58D3"/>
    <w:rsid w:val="00FB70E2"/>
    <w:rsid w:val="00FE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9384D"/>
  <w15:chartTrackingRefBased/>
  <w15:docId w15:val="{E9EBEF97-BB9B-45F8-8219-B9E70E1B2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50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16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5016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50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 建</dc:creator>
  <cp:keywords/>
  <dc:description/>
  <cp:lastModifiedBy>焦 建</cp:lastModifiedBy>
  <cp:revision>17</cp:revision>
  <dcterms:created xsi:type="dcterms:W3CDTF">2019-03-29T13:52:00Z</dcterms:created>
  <dcterms:modified xsi:type="dcterms:W3CDTF">2019-09-29T14:31:00Z</dcterms:modified>
</cp:coreProperties>
</file>